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5A7" w:rsidRPr="00FB7D51" w:rsidRDefault="00640F92" w:rsidP="0090304A">
      <w:pPr>
        <w:jc w:val="center"/>
        <w:rPr>
          <w:noProof/>
        </w:rPr>
      </w:pPr>
      <w:r w:rsidRPr="00FB7D51">
        <w:rPr>
          <w:noProof/>
        </w:rPr>
        <w:drawing>
          <wp:inline distT="0" distB="0" distL="0" distR="0">
            <wp:extent cx="5029200" cy="5029200"/>
            <wp:effectExtent l="0" t="0" r="0" b="0"/>
            <wp:docPr id="8" name="图片 8" descr="D:\03-实验结果\01-生信结果\00-文章撰写\13-投稿\02-Frontiers\01-投稿\03-reactive 激活后修改\03-supplementary materials\补充图片-原图\图3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3-实验结果\01-生信结果\00-文章撰写\13-投稿\02-Frontiers\01-投稿\03-reactive 激活后修改\03-supplementary materials\补充图片-原图\图3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7E3" w:rsidRPr="00FB7D51" w:rsidRDefault="00AF786F" w:rsidP="006727E3">
      <w:pPr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>A</w:t>
      </w:r>
      <w:r w:rsidR="006727E3" w:rsidRPr="00FB7D51">
        <w:rPr>
          <w:rFonts w:ascii="Times New Roman" w:hAnsi="Times New Roman"/>
          <w:noProof/>
          <w:sz w:val="24"/>
          <w:szCs w:val="24"/>
        </w:rPr>
        <w:t xml:space="preserve">ssessment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of </w:t>
      </w:r>
      <w:r w:rsidR="006727E3" w:rsidRPr="00FB7D51">
        <w:rPr>
          <w:rFonts w:ascii="Times New Roman" w:hAnsi="Times New Roman"/>
          <w:noProof/>
          <w:sz w:val="24"/>
          <w:szCs w:val="24"/>
        </w:rPr>
        <w:t>integral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6727E3" w:rsidRPr="00FB7D51">
        <w:rPr>
          <w:rFonts w:ascii="Times New Roman" w:hAnsi="Times New Roman"/>
          <w:noProof/>
          <w:sz w:val="24"/>
          <w:szCs w:val="24"/>
        </w:rPr>
        <w:t xml:space="preserve">quality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of RNA-seq. The </w:t>
      </w:r>
      <w:r w:rsidR="006727E3" w:rsidRPr="00FB7D51">
        <w:rPr>
          <w:rFonts w:ascii="Times New Roman" w:hAnsi="Times New Roman"/>
          <w:noProof/>
          <w:sz w:val="24"/>
          <w:szCs w:val="24"/>
        </w:rPr>
        <w:t>integral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6727E3" w:rsidRPr="00FB7D51">
        <w:rPr>
          <w:rFonts w:ascii="Times New Roman" w:hAnsi="Times New Roman"/>
          <w:noProof/>
          <w:sz w:val="24"/>
          <w:szCs w:val="24"/>
        </w:rPr>
        <w:t xml:space="preserve">quality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>of RNA-seq</w:t>
      </w:r>
      <w:r w:rsidR="006727E3" w:rsidRPr="00FB7D51">
        <w:rPr>
          <w:rFonts w:ascii="Times New Roman" w:hAnsi="Times New Roman"/>
          <w:noProof/>
          <w:sz w:val="24"/>
          <w:szCs w:val="24"/>
        </w:rPr>
        <w:t xml:space="preserve">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was </w:t>
      </w:r>
      <w:r w:rsidR="006727E3" w:rsidRPr="00FB7D51">
        <w:rPr>
          <w:rFonts w:ascii="Times New Roman" w:hAnsi="Times New Roman"/>
          <w:noProof/>
          <w:sz w:val="24"/>
          <w:szCs w:val="24"/>
        </w:rPr>
        <w:t>assess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>ed by r</w:t>
      </w:r>
      <w:r w:rsidR="006727E3" w:rsidRPr="00FB7D51">
        <w:rPr>
          <w:rFonts w:ascii="Times New Roman" w:hAnsi="Times New Roman"/>
          <w:noProof/>
          <w:sz w:val="24"/>
          <w:szCs w:val="24"/>
        </w:rPr>
        <w:t>andom distribution of RNA sequencing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and </w:t>
      </w:r>
      <w:r w:rsidR="006727E3" w:rsidRPr="00FB7D51">
        <w:rPr>
          <w:rFonts w:ascii="Times New Roman" w:hAnsi="Times New Roman"/>
          <w:noProof/>
          <w:sz w:val="24"/>
          <w:szCs w:val="24"/>
        </w:rPr>
        <w:t>saturability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analysis.</w:t>
      </w:r>
    </w:p>
    <w:p w:rsidR="00E10676" w:rsidRPr="00FB7D51" w:rsidRDefault="00E10676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5C73DA" w:rsidRPr="00FB7D51" w:rsidRDefault="005C73DA" w:rsidP="006727E3">
      <w:pPr>
        <w:jc w:val="left"/>
        <w:rPr>
          <w:rFonts w:ascii="Times New Roman" w:hAnsi="Times New Roman"/>
          <w:noProof/>
          <w:sz w:val="24"/>
          <w:szCs w:val="24"/>
        </w:rPr>
      </w:pPr>
    </w:p>
    <w:p w:rsidR="005C73DA" w:rsidRPr="00FB7D51" w:rsidRDefault="005C73DA" w:rsidP="005C73DA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5C73DA" w:rsidRPr="00FB7D51" w:rsidRDefault="005C73DA" w:rsidP="005C73DA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01327E" w:rsidRPr="00FB7D51" w:rsidRDefault="0001327E" w:rsidP="005C73DA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01327E" w:rsidRPr="00FB7D51" w:rsidRDefault="0001327E" w:rsidP="005C73DA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094750" w:rsidRPr="00094750" w:rsidRDefault="00094750" w:rsidP="00094750">
      <w:pPr>
        <w:jc w:val="center"/>
        <w:rPr>
          <w:rFonts w:ascii="Times New Roman" w:hAnsi="Times New Roman"/>
          <w:color w:val="000000" w:themeColor="text1"/>
          <w:sz w:val="20"/>
          <w:szCs w:val="20"/>
        </w:rPr>
      </w:pPr>
    </w:p>
    <w:sectPr w:rsidR="00094750" w:rsidRPr="00094750" w:rsidSect="009B2E6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8EC" w:rsidRDefault="005A18EC" w:rsidP="009705A7">
      <w:r>
        <w:separator/>
      </w:r>
    </w:p>
  </w:endnote>
  <w:endnote w:type="continuationSeparator" w:id="0">
    <w:p w:rsidR="005A18EC" w:rsidRDefault="005A18EC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8EC" w:rsidRDefault="005A18EC" w:rsidP="009705A7">
      <w:r>
        <w:separator/>
      </w:r>
    </w:p>
  </w:footnote>
  <w:footnote w:type="continuationSeparator" w:id="0">
    <w:p w:rsidR="005A18EC" w:rsidRDefault="005A18EC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9141F"/>
    <w:rsid w:val="00592BFC"/>
    <w:rsid w:val="00597B71"/>
    <w:rsid w:val="005A18EC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AF786F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6C10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B7B32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BB22B-416B-45A2-B186-EE913508D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</Pages>
  <Words>28</Words>
  <Characters>162</Characters>
  <Application>Microsoft Office Word</Application>
  <DocSecurity>0</DocSecurity>
  <Lines>1</Lines>
  <Paragraphs>1</Paragraphs>
  <ScaleCrop>false</ScaleCrop>
  <Company>www.deepinghost.com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63</cp:revision>
  <dcterms:created xsi:type="dcterms:W3CDTF">2021-07-20T06:16:00Z</dcterms:created>
  <dcterms:modified xsi:type="dcterms:W3CDTF">2023-03-14T01:28:00Z</dcterms:modified>
</cp:coreProperties>
</file>